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89A12" w14:textId="0886BDF7" w:rsidR="0019528B" w:rsidRPr="00E5685C" w:rsidRDefault="005361FC">
      <w:pPr>
        <w:rPr>
          <w:rFonts w:ascii="Times New Roman" w:hAnsi="Times New Roman" w:cs="Times New Roman"/>
          <w:sz w:val="20"/>
          <w:szCs w:val="20"/>
        </w:rPr>
      </w:pPr>
      <w:r w:rsidRPr="00E5685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9528B" w:rsidRPr="00E5685C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="00A56D1B" w:rsidRPr="00E5685C">
        <w:rPr>
          <w:rFonts w:ascii="Times New Roman" w:hAnsi="Times New Roman" w:cs="Times New Roman"/>
          <w:sz w:val="20"/>
          <w:szCs w:val="20"/>
        </w:rPr>
        <w:t xml:space="preserve"> D</w:t>
      </w:r>
      <w:r w:rsidRPr="00E5685C">
        <w:rPr>
          <w:rFonts w:ascii="Times New Roman" w:hAnsi="Times New Roman" w:cs="Times New Roman"/>
          <w:sz w:val="20"/>
          <w:szCs w:val="20"/>
        </w:rPr>
        <w:t xml:space="preserve">ifferential abundance </w:t>
      </w:r>
      <w:r w:rsidR="00FD451E" w:rsidRPr="00E5685C">
        <w:rPr>
          <w:rFonts w:ascii="Times New Roman" w:hAnsi="Times New Roman" w:cs="Times New Roman"/>
          <w:sz w:val="20"/>
          <w:szCs w:val="20"/>
        </w:rPr>
        <w:t xml:space="preserve">of taxa </w:t>
      </w:r>
      <w:r w:rsidR="005A54BA" w:rsidRPr="00E5685C">
        <w:rPr>
          <w:rFonts w:ascii="Times New Roman" w:hAnsi="Times New Roman" w:cs="Times New Roman"/>
          <w:sz w:val="20"/>
          <w:szCs w:val="20"/>
        </w:rPr>
        <w:t>in th</w:t>
      </w:r>
      <w:r w:rsidR="0001790D" w:rsidRPr="00E5685C">
        <w:rPr>
          <w:rFonts w:ascii="Times New Roman" w:hAnsi="Times New Roman" w:cs="Times New Roman"/>
          <w:sz w:val="20"/>
          <w:szCs w:val="20"/>
        </w:rPr>
        <w:t>e airway with corresponding p-values and adjusted p-values.</w:t>
      </w:r>
    </w:p>
    <w:tbl>
      <w:tblPr>
        <w:tblW w:w="1086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6"/>
        <w:gridCol w:w="714"/>
        <w:gridCol w:w="891"/>
        <w:gridCol w:w="745"/>
        <w:gridCol w:w="801"/>
        <w:gridCol w:w="715"/>
        <w:gridCol w:w="993"/>
        <w:gridCol w:w="749"/>
        <w:gridCol w:w="993"/>
        <w:gridCol w:w="749"/>
        <w:gridCol w:w="993"/>
      </w:tblGrid>
      <w:tr w:rsidR="00624195" w:rsidRPr="00E5685C" w14:paraId="1FA16D9A" w14:textId="77777777" w:rsidTr="00624195">
        <w:trPr>
          <w:trHeight w:val="405"/>
          <w:jc w:val="center"/>
        </w:trPr>
        <w:tc>
          <w:tcPr>
            <w:tcW w:w="2526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FCFAE" w14:textId="0267C511" w:rsidR="00624195" w:rsidRPr="00E5685C" w:rsidRDefault="00DA1F56" w:rsidP="00527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us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1F89744" w14:textId="6D60D808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d- 0d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2035AA0" w14:textId="00BE8889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d- 0d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E57DBB0" w14:textId="07914248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d- 0d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B34BDE2" w14:textId="0C7931E8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x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- Reg.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BDFB14C" w14:textId="70D5E5B1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.- Reg.</w:t>
            </w:r>
          </w:p>
        </w:tc>
      </w:tr>
      <w:tr w:rsidR="0052722E" w:rsidRPr="00E5685C" w14:paraId="081A9DBE" w14:textId="23066EEE" w:rsidTr="00624195">
        <w:trPr>
          <w:trHeight w:val="20"/>
          <w:jc w:val="center"/>
        </w:trPr>
        <w:tc>
          <w:tcPr>
            <w:tcW w:w="2526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C65C0" w14:textId="77777777" w:rsidR="0052722E" w:rsidRPr="00E5685C" w:rsidRDefault="0052722E" w:rsidP="001952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4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A1340" w14:textId="471FFBF6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891" w:type="dxa"/>
            <w:tcBorders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C846ED" w14:textId="5D6A7131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5" w:type="dxa"/>
            <w:tcBorders>
              <w:left w:val="single" w:sz="12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B26D2" w14:textId="7E427E0D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801" w:type="dxa"/>
            <w:tcBorders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255B337" w14:textId="634967E5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15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0F13BCA" w14:textId="7B8FD372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CC8F289" w14:textId="088E11A2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9" w:type="dxa"/>
            <w:tcBorders>
              <w:left w:val="single" w:sz="12" w:space="0" w:color="auto"/>
              <w:bottom w:val="double" w:sz="4" w:space="0" w:color="auto"/>
            </w:tcBorders>
            <w:vAlign w:val="bottom"/>
          </w:tcPr>
          <w:p w14:paraId="4EDC9571" w14:textId="448C2A76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12" w:space="0" w:color="auto"/>
            </w:tcBorders>
            <w:vAlign w:val="bottom"/>
          </w:tcPr>
          <w:p w14:paraId="7F5DE6F7" w14:textId="5045BD71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9" w:type="dxa"/>
            <w:tcBorders>
              <w:left w:val="single" w:sz="12" w:space="0" w:color="auto"/>
              <w:bottom w:val="double" w:sz="4" w:space="0" w:color="auto"/>
            </w:tcBorders>
            <w:vAlign w:val="bottom"/>
          </w:tcPr>
          <w:p w14:paraId="48DA5C1B" w14:textId="1E818A52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7C0C41C2" w14:textId="6AA41F56" w:rsidR="0052722E" w:rsidRPr="00E5685C" w:rsidRDefault="0052722E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</w:tr>
      <w:tr w:rsidR="00D124ED" w:rsidRPr="00E5685C" w14:paraId="540D04FE" w14:textId="7D43BA64" w:rsidTr="00624195">
        <w:trPr>
          <w:trHeight w:val="20"/>
          <w:jc w:val="center"/>
        </w:trPr>
        <w:tc>
          <w:tcPr>
            <w:tcW w:w="2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988C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[Eubacterium] brachy group</w:t>
            </w:r>
          </w:p>
        </w:tc>
        <w:tc>
          <w:tcPr>
            <w:tcW w:w="71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3BE543" w14:textId="5B5C99D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891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7CF0A14" w14:textId="0A860AB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EC49C" w14:textId="785DA47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801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C2653A" w14:textId="3B7C7C1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AA687A" w14:textId="6B134C3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8B2323F" w14:textId="5E5FE50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4A0633A" w14:textId="2A1D188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80B9505" w14:textId="39429F0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A52858A" w14:textId="740F281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9D8AC" w14:textId="0481047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2D19EE5A" w14:textId="525A1AA5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7053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[</w:t>
            </w: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ubacterium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] </w:t>
            </w: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datum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group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194E6F" w14:textId="5356113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432D0C8" w14:textId="27DFDCD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9A610" w14:textId="31B27EF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805E13" w14:textId="27BD8B1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453F2" w14:textId="1FE2DBF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A5DB70" w14:textId="772EA03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b/>
                <w:bCs/>
                <w:color w:val="000000"/>
              </w:rPr>
              <w:t>*0.00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7C10BF0" w14:textId="4BDBB1E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3F3B0DB" w14:textId="4645978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5BD15D0" w14:textId="64963A6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ABFA8" w14:textId="724B591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4862B744" w14:textId="2B974382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D0E2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etitomacul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E202A" w14:textId="5228578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D2F44F1" w14:textId="70B3E3E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67876" w14:textId="2D8CF40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74BF66" w14:textId="1379824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41F59" w14:textId="7777A3E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EDF6A9F" w14:textId="43D8549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6A4FADA" w14:textId="76D30C5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2386F63" w14:textId="198DD1A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505A3E5" w14:textId="4FA5686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D87F2" w14:textId="17A2EEF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385F0687" w14:textId="19051D24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8758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inetobacte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EAD262" w14:textId="403B4F1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DDDF411" w14:textId="3E56F3E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C97092" w14:textId="37870B2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6E8F362" w14:textId="52C37D3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91A51" w14:textId="5D315BF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CDF42F" w14:textId="49A15D3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86DF667" w14:textId="70AFEDE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D92C8AD" w14:textId="284747C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43BB9D4" w14:textId="60B55DE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4EC5B" w14:textId="28DF61C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16C2A445" w14:textId="7EFC4016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3D0A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tinobacill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95E8BD" w14:textId="28D80C7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5473DC" w14:textId="0362C40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87B73" w14:textId="30A824C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EDA6D9" w14:textId="3D972EF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B98D1" w14:textId="4E82861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26AA34" w14:textId="005FCCA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662F4CE" w14:textId="519A985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D563436" w14:textId="70A50C4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b/>
                <w:bCs/>
                <w:color w:val="000000"/>
              </w:rPr>
              <w:t>*0.02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E3394D0" w14:textId="1CB6A50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0BD1E" w14:textId="25E5A49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32E8E82F" w14:textId="47C3DB4D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B7F1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tinomyce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48CDC" w14:textId="7F077DC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FB18053" w14:textId="5D7267A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C76925" w14:textId="6BF2C48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794DFF1" w14:textId="5B6A4B5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076F9" w14:textId="763B968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560210D" w14:textId="670BCF0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A9AACE5" w14:textId="7E59D28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AE7C539" w14:textId="56EE6DF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FC0E3AD" w14:textId="75E7B3F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B415B" w14:textId="54EF90F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</w:tr>
      <w:tr w:rsidR="00D124ED" w:rsidRPr="00E5685C" w14:paraId="269030E5" w14:textId="0D373447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10BE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loprevot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8A574D" w14:textId="08FF82C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52F0F4E" w14:textId="4D49EC7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14D46F" w14:textId="17D9B38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6B0BB6" w14:textId="15C846B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C3731" w14:textId="4B11468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AD1FED" w14:textId="70CBC23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BD84C2B" w14:textId="13FC9BC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3EEE057" w14:textId="5CF10A5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9DD30B5" w14:textId="0598971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249F9" w14:textId="49EA0F6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511273F2" w14:textId="4DFCB477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818F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ysi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86902" w14:textId="2801134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266FF8E" w14:textId="4C4C7AC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5D8D8" w14:textId="3F4D8EB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4668B54" w14:textId="1D68806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A6E25B" w14:textId="53E5DC7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FBFDD2" w14:textId="3448B00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0331AFC" w14:textId="26269EC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39F0D83" w14:textId="32A5CC6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2A41F5B" w14:textId="335D8A0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3D601" w14:textId="2686184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</w:tr>
      <w:tr w:rsidR="00D124ED" w:rsidRPr="00E5685C" w14:paraId="2D80284C" w14:textId="3445A63A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E175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naerovorax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69C04F" w14:textId="2D0F202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341779" w14:textId="3851354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94594" w14:textId="4D12062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E757238" w14:textId="47828B6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DDC13" w14:textId="6394F53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AABB273" w14:textId="5800477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1106157" w14:textId="1D9E4C6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C730B77" w14:textId="5CE6CB5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F06CBF2" w14:textId="015EF3F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AEAB0" w14:textId="32C1910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4D1284F4" w14:textId="6D9A51CE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C7A0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topob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971B28" w14:textId="1E76F9E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74FAB3" w14:textId="555EFE5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AFF102" w14:textId="762B306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C27A00" w14:textId="71ECE9E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9E857" w14:textId="1255406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CCF04B9" w14:textId="6B938A3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D375F00" w14:textId="1D14797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044350D" w14:textId="35858DE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4412D04" w14:textId="46E5E55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8E2EB" w14:textId="7C9CA64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717A4504" w14:textId="49D643DC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739C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teroide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45A99" w14:textId="384F67F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FF701E2" w14:textId="4D05AF8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3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9386AA" w14:textId="28D576B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102F9E" w14:textId="29C488E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2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DAA552" w14:textId="1629B2E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1FF8543" w14:textId="0107435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F6788D1" w14:textId="5FA2649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1F88801" w14:textId="69FE50B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BF63DBE" w14:textId="20A45F5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B6E4C" w14:textId="5CE978C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382CB7A8" w14:textId="7BB3565D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AE79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rgeri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04A04" w14:textId="273C3FB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505A42" w14:textId="4D642F4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C1755" w14:textId="26689D5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6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A36B06" w14:textId="166983F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2E544" w14:textId="5A00C76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E4D7EDF" w14:textId="6AEF034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92554EF" w14:textId="4A2648C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8380E97" w14:textId="39C3261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A051843" w14:textId="03CB0F5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07A2A" w14:textId="2017193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770CF7BB" w14:textId="7BDB5D18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853E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rgey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3E230" w14:textId="1776D00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49A73DD" w14:textId="44173B1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8D710" w14:textId="68F7DD9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45BC50A" w14:textId="07FCBB4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512BE" w14:textId="6E5E79F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FA31614" w14:textId="397AB0A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981A94B" w14:textId="0E99A08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E489DE0" w14:textId="5C6B828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b/>
                <w:bCs/>
                <w:color w:val="000000"/>
              </w:rPr>
              <w:t>*0.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98F58A2" w14:textId="312E88A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7FC84" w14:textId="613D415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D124ED" w:rsidRPr="00E5685C" w14:paraId="3539A039" w14:textId="13AF409A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C555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auti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94B02" w14:textId="4A43A59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5072638" w14:textId="2033AA4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C322B" w14:textId="05AA63D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E52121A" w14:textId="74C449E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ACB44" w14:textId="32D7FD7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D8D4E88" w14:textId="23238F4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8D684A7" w14:textId="34DAAE1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8ABD721" w14:textId="44558A2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54E161B" w14:textId="05FF815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2F28F" w14:textId="3610BF7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42CA9E9A" w14:textId="6F102F3D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71A0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rachybacter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49E7A7" w14:textId="79194B1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147F12F" w14:textId="5A63EDD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2AD73" w14:textId="2953075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FFC8971" w14:textId="714E77B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C73C86" w14:textId="263D6B5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318713" w14:textId="1D4BD7C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B40DB1F" w14:textId="20A13C2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222E93C" w14:textId="648C888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AF12873" w14:textId="3B8D22A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9B631" w14:textId="30780B6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63661D29" w14:textId="39BF5DA7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5342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73E55" w14:textId="46A7CAB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0DF899" w14:textId="2E197DA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A3B26" w14:textId="6A52934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106D588" w14:textId="7CE8B37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D7010" w14:textId="01A29C3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3A94FB" w14:textId="5650453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CD64F15" w14:textId="7E5F0C1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4A4AE59" w14:textId="1F5EE4A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D78A036" w14:textId="085A765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741F0" w14:textId="117AAE1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3736DDF9" w14:textId="069953A8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9C56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ton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9B8270" w14:textId="22F5D34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6F8567" w14:textId="6E2B78D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CAF78" w14:textId="063A415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C5DAB6A" w14:textId="03EA51F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05179" w14:textId="607C619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85EA08" w14:textId="5C32242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14E851B" w14:textId="1675E97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553CCB" w14:textId="4489CF5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32B01BD" w14:textId="2A76657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E81DB" w14:textId="1B1EE19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05C3AF06" w14:textId="4FF8925D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65E2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viibacter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73C69" w14:textId="416E867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C7736F" w14:textId="4829DB2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A8649" w14:textId="4F567D7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0A4251E" w14:textId="441916A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6C1EB" w14:textId="5656F91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430C7C9" w14:textId="0695C47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3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47CEE3E" w14:textId="75E54D3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7CCAD79" w14:textId="78D14CA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E13D188" w14:textId="0AC13E8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9F66B" w14:textId="32880D9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3C284611" w14:textId="7B4F408F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2D68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llins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F954B0" w14:textId="08CA138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3C0B96A" w14:textId="4B5D0FF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3CE27" w14:textId="1187C4C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395C7B1" w14:textId="2094457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37597" w14:textId="2637C0D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41A7CE8" w14:textId="43EEC9F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7F6E302" w14:textId="1076190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56FCB1F" w14:textId="1DAA04B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A6C980D" w14:textId="287D55A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1E5FE" w14:textId="6B4CE48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539008A0" w14:textId="00B10EC1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DA4E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nchiformibi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0058E" w14:textId="4C3B623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07E442" w14:textId="1D336A6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16D86" w14:textId="733A54F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CCB6FB" w14:textId="1FD9E33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DF507" w14:textId="3AC6968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949087" w14:textId="6F892FF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D38AE1E" w14:textId="1E83DA0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27C7C9B" w14:textId="434F96C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38FAE8C" w14:textId="7FE7F39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7FFAF" w14:textId="0079056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539FECDA" w14:textId="4B88C536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C853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rynebacterium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E646F7" w14:textId="5886323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ABD0F10" w14:textId="2F4102F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A170B" w14:textId="04EF89D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F7BCC5" w14:textId="74876EB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30BC4" w14:textId="7D02647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81190E2" w14:textId="5FD5BAC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0750EBA" w14:textId="5F57590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C2DC39" w14:textId="34FE74F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90288AD" w14:textId="3DD2268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22971" w14:textId="421BD8A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0A581C31" w14:textId="723CB0A9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45FB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esulfovibrio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9CB6B" w14:textId="6C1B337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ADF7F69" w14:textId="6A923A7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B4E17" w14:textId="0AAF677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278EBA" w14:textId="5CA77624" w:rsidR="00D124ED" w:rsidRPr="00E5685C" w:rsidRDefault="00624195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D124ED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EA580" w14:textId="256BDE2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9B3628" w14:textId="705EB93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449A69E" w14:textId="20DA46B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889E353" w14:textId="70D8385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D5230B8" w14:textId="4153C0B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3B6EA" w14:textId="4515B10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  <w:tr w:rsidR="00D124ED" w:rsidRPr="00E5685C" w14:paraId="09A8AB77" w14:textId="762D386C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48F5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elm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0DD829" w14:textId="06DABAB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D81D1F1" w14:textId="103A724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3C8DA" w14:textId="5292942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85FFCF7" w14:textId="5C4A57E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A0C4C" w14:textId="04C8F60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57877A9" w14:textId="2C93336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1B3C637" w14:textId="31F65B9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8C7F3E9" w14:textId="237B4D2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b/>
                <w:bCs/>
                <w:color w:val="000000"/>
              </w:rPr>
              <w:t>*0.02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FDA8C88" w14:textId="6C3462D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E1CA4" w14:textId="30C1503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</w:tr>
      <w:tr w:rsidR="00D124ED" w:rsidRPr="00E5685C" w14:paraId="5FC3C13D" w14:textId="55AD943F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B678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NF0080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34336" w14:textId="2D3FA9B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52E2F3" w14:textId="14C72BF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0DACE" w14:textId="2B1A706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6D95772" w14:textId="3056666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CB078" w14:textId="2626B2A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AFCA215" w14:textId="359FB2A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51E4CE4" w14:textId="3A19D67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678883D" w14:textId="0C45DBD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F1D1877" w14:textId="032E192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0766F" w14:textId="1A88C81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</w:tr>
      <w:tr w:rsidR="00D124ED" w:rsidRPr="00E5685C" w14:paraId="029D3680" w14:textId="360C34B3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2C4E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cherichia-Shigell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22CB9" w14:textId="757C55E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D85A2CC" w14:textId="3DF7BF0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121BB" w14:textId="7DA3282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AC34CB1" w14:textId="774741F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624A6" w14:textId="4A95037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620162" w14:textId="51B397F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21319C8" w14:textId="6F0E9E1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1D0D4D6" w14:textId="1ED2D46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D4E8F99" w14:textId="0C70CDB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78885" w14:textId="5E8F8D5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7C767E4F" w14:textId="626D2909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87EB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ecalibacter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DAD8F4" w14:textId="6467659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AB1DCA" w14:textId="6DB18F6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A7CC1" w14:textId="03BB9C8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1A28994" w14:textId="4F71504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77B55" w14:textId="71D8E7F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384B946" w14:textId="2947F2C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E0713D0" w14:textId="192B78B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08FF698" w14:textId="33C2E3A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0CC2C7E" w14:textId="442D0EA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398AC" w14:textId="0F9704C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222A670B" w14:textId="6794A91E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A930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mily XIII UCG-00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29476" w14:textId="4FD8113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ADF8674" w14:textId="2F18D22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67796E" w14:textId="4922383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35FF2F" w14:textId="40D48B0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59FEA" w14:textId="4838B20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E8B8F41" w14:textId="421371B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19E75E0" w14:textId="56A3D84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71CED31" w14:textId="66AD037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D28CB4D" w14:textId="2F9F8C1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C15ED" w14:textId="16CEAFA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00793A6B" w14:textId="37B1ED7B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DCE6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ilifactor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6CFEF" w14:textId="664403D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8A3D79" w14:textId="37EF742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4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2A3DCC" w14:textId="34E7341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64FD3B" w14:textId="24C6ED7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E01FC" w14:textId="7EFD6C6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53BC12" w14:textId="20A77657" w:rsidR="00D124ED" w:rsidRPr="00E5685C" w:rsidRDefault="00624195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F8AFFA3" w14:textId="166BE19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27DE350" w14:textId="43BA88D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FF04CFE" w14:textId="1235EE0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686CA" w14:textId="39F8E07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0B9948EF" w14:textId="5B2DB70B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D757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usobacterium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B503E" w14:textId="5A6E4D7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ECBEE7C" w14:textId="549ED19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F0F3C" w14:textId="7E90B92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88F418" w14:textId="111C25F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9D0C8" w14:textId="777EAF3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1092FE3" w14:textId="56D98C9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22E6DB6" w14:textId="66208D4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A338BA0" w14:textId="09D8A93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3D3FBAA" w14:textId="1BC7832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A5F74" w14:textId="500048A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797DAC6F" w14:textId="69DCD5E8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9D2B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emell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FE39B" w14:textId="6BDB049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8D31C5" w14:textId="4C4AF46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9CF89" w14:textId="7FE89CD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BB206C" w14:textId="19D5BB7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BB6E71" w14:textId="185B7B8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6D77824" w14:textId="089F920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3607D63" w14:textId="57E0ADA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7B72E02" w14:textId="617381A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8070D5B" w14:textId="35F06A2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8415D" w14:textId="6324AC6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2BA5CC53" w14:textId="69105670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0A25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lobicat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700229" w14:textId="7290245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8B15F7" w14:textId="1ECFB5B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458DF" w14:textId="3785E30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DD68D7C" w14:textId="2662733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59A467" w14:textId="6CB142F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FE7EF9" w14:textId="67641C8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175EB6A" w14:textId="2741487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3D524CA" w14:textId="0E85FFE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2D0F5BB" w14:textId="10F62C7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FE81E" w14:textId="4F152E5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60B6CA96" w14:textId="012890EF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5C8E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lcococc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F3E438" w14:textId="2179F9E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397633E" w14:textId="5F73F78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0FE6E" w14:textId="29EB7E6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1C70915" w14:textId="4A5D9C7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5476D" w14:textId="06A77CD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B43003" w14:textId="626C885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866D8FA" w14:textId="45B738B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9EC5E3" w14:textId="2108226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C4CBFA0" w14:textId="7A9FC0A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00356" w14:textId="5DADD87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180F5D75" w14:textId="396CF803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D0EE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T00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AE945" w14:textId="7EEB676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0A1EA4" w14:textId="27EBD70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2B1D7" w14:textId="044994E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464DCC" w14:textId="15E0F59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48EF2" w14:textId="78B640D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9236B3E" w14:textId="02E2B23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B8E909D" w14:textId="501D3D7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74E9767" w14:textId="0CCBA28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4734D67" w14:textId="7155864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D38BD" w14:textId="790D04B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422B3CF2" w14:textId="5726A012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08F4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Johnson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DC06AD" w14:textId="1DA603B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413C01" w14:textId="04EA205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1AB2C" w14:textId="723AA61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A7B128" w14:textId="4F03242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AA8F1" w14:textId="4DDC3C6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440740" w14:textId="1506136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CCE29ED" w14:textId="7B25B8A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2B2B09" w14:textId="712ABD2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FD7C4A7" w14:textId="037BDAA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02D03" w14:textId="417FBBE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54D60755" w14:textId="02EB86C3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D7EC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ocuri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CE3648" w14:textId="24E833D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6E14190" w14:textId="7B190DA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DEC3D" w14:textId="468E33B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A9D206E" w14:textId="586408D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DE664" w14:textId="252290E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F2041D" w14:textId="3A1D18B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B895831" w14:textId="0FA8832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F09199B" w14:textId="4EBB2E60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09DA2EF" w14:textId="5C57EC6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0783A" w14:textId="3414E55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103A1B18" w14:textId="0D912BE7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258A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chnoclostrid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F0795" w14:textId="0B2D9E0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880FAEC" w14:textId="70135A3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268C2" w14:textId="10B413D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726F6C5" w14:textId="676B1DD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C00B4F" w14:textId="094A5D4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CD59E8A" w14:textId="04E85D9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E43CE0A" w14:textId="7DEF0B3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A442069" w14:textId="568E1DD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54E06CD" w14:textId="20AEFDB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79DB1" w14:textId="7449324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4A3473F6" w14:textId="3B198A7C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2C95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ctobacill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57F72" w14:textId="3178BF4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7100D6" w14:textId="004E015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E240E" w14:textId="1364940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839C7C4" w14:textId="1490937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78649A" w14:textId="615BD8B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B1829E" w14:textId="1B96341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F6803DB" w14:textId="251C7BE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68B835" w14:textId="50C9435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DE28233" w14:textId="371A6F8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9BF7C" w14:textId="0C34C48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21C7B320" w14:textId="6C23D388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8CAB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ptotrichi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084C9" w14:textId="4B9679E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8E4FF8" w14:textId="66CFE3E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1793D" w14:textId="0976D0F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69E9A62" w14:textId="2E3A7FA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4F9FD2" w14:textId="6C59D62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D9591C5" w14:textId="4D79C16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64C3BD4" w14:textId="54299AA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5A01C04" w14:textId="5B1ED30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577004B" w14:textId="5F64B4B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308B3" w14:textId="35753DA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5AD8977D" w14:textId="5981917E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911E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crococc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EBA2F7" w14:textId="5066A0E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CDEF21C" w14:textId="0C37C08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7179E7" w14:textId="1540C65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FAD737" w14:textId="710513A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035E5" w14:textId="52FC8206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51F37EA" w14:textId="3C150D9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3D3165F" w14:textId="4892B5F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0E1879" w14:textId="3F5CB42E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AB78023" w14:textId="6DCBD8F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BB819" w14:textId="40500BCC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78001D62" w14:textId="58927ACF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7F3C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geeibacill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E7B64" w14:textId="51E178C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C75FF0F" w14:textId="51E3F2B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9EF4C" w14:textId="6ACFBBAB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5C6A942" w14:textId="3E5F6C68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2EF19" w14:textId="0EB6A1B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1581567" w14:textId="0F67814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C2FB986" w14:textId="6279198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DED2C82" w14:textId="5AD65C6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67E4E57" w14:textId="59E15944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00BBD" w14:textId="352A5C7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D124ED" w:rsidRPr="00E5685C" w14:paraId="751C02BA" w14:textId="4F1F2AF9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3B47" w14:textId="77777777" w:rsidR="00D124ED" w:rsidRPr="00E5685C" w:rsidRDefault="00D124ED" w:rsidP="00D12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F2969" w14:textId="30E330B2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112E43F" w14:textId="16CFEAD1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82A07" w14:textId="6DCEB12A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CAE302" w14:textId="2D6F7ADD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A1A5C" w14:textId="10D6CA9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739E52" w14:textId="1B280317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27B442D" w14:textId="6CA423B3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DF36D9A" w14:textId="6FFA7805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9C08013" w14:textId="352A4E79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E4F23" w14:textId="33113A7F" w:rsidR="00D124ED" w:rsidRPr="00E5685C" w:rsidRDefault="00D124ED" w:rsidP="00D124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</w:tbl>
    <w:p w14:paraId="2109C113" w14:textId="6384F6F5" w:rsidR="00624195" w:rsidRPr="00E5685C" w:rsidRDefault="00DA1F56">
      <w:pPr>
        <w:rPr>
          <w:rFonts w:ascii="Times New Roman" w:hAnsi="Times New Roman" w:cs="Times New Roman"/>
          <w:b/>
          <w:bCs/>
        </w:rPr>
      </w:pPr>
      <w:r w:rsidRPr="00E5685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624195" w:rsidRPr="00E5685C">
        <w:rPr>
          <w:rFonts w:ascii="Times New Roman" w:hAnsi="Times New Roman" w:cs="Times New Roman"/>
          <w:b/>
          <w:bCs/>
        </w:rPr>
        <w:t>Table 1</w:t>
      </w:r>
      <w:r w:rsidRPr="00E5685C">
        <w:rPr>
          <w:rFonts w:ascii="Times New Roman" w:hAnsi="Times New Roman" w:cs="Times New Roman"/>
          <w:b/>
          <w:bCs/>
        </w:rPr>
        <w:t xml:space="preserve"> continued</w:t>
      </w:r>
      <w:r w:rsidR="00624195" w:rsidRPr="00E5685C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1086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6"/>
        <w:gridCol w:w="714"/>
        <w:gridCol w:w="891"/>
        <w:gridCol w:w="745"/>
        <w:gridCol w:w="801"/>
        <w:gridCol w:w="715"/>
        <w:gridCol w:w="993"/>
        <w:gridCol w:w="749"/>
        <w:gridCol w:w="993"/>
        <w:gridCol w:w="749"/>
        <w:gridCol w:w="993"/>
      </w:tblGrid>
      <w:tr w:rsidR="00624195" w:rsidRPr="00E5685C" w14:paraId="37CE9FA7" w14:textId="77777777" w:rsidTr="00624195">
        <w:trPr>
          <w:trHeight w:val="403"/>
          <w:jc w:val="center"/>
        </w:trPr>
        <w:tc>
          <w:tcPr>
            <w:tcW w:w="2526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ED401" w14:textId="328539FF" w:rsidR="00624195" w:rsidRPr="00E5685C" w:rsidRDefault="00DA1F56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us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2F1F79E" w14:textId="5EA45AD6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d- 0d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2335361" w14:textId="623DB0B0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d- 0d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2531B7B" w14:textId="73B02DD2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d- 0d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56CFCC9" w14:textId="48DAC1FB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x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- Reg.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A4B5A28" w14:textId="0B509B38" w:rsidR="00624195" w:rsidRPr="00E5685C" w:rsidRDefault="00624195" w:rsidP="006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.- Reg.</w:t>
            </w:r>
          </w:p>
        </w:tc>
      </w:tr>
      <w:tr w:rsidR="00624195" w:rsidRPr="00E5685C" w14:paraId="0098AB1F" w14:textId="77777777" w:rsidTr="00624195">
        <w:trPr>
          <w:trHeight w:val="20"/>
          <w:jc w:val="center"/>
        </w:trPr>
        <w:tc>
          <w:tcPr>
            <w:tcW w:w="2526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8E522" w14:textId="77777777" w:rsidR="00624195" w:rsidRPr="00E5685C" w:rsidRDefault="00624195" w:rsidP="006241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14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5EB2571" w14:textId="52CA8326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891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9081C98" w14:textId="3E162E2F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5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73DC411" w14:textId="73F691B2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801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9799A4" w14:textId="55404496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15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DEDFDC5" w14:textId="1D941020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E2D5C8F" w14:textId="543B691A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9" w:type="dxa"/>
            <w:tcBorders>
              <w:left w:val="single" w:sz="12" w:space="0" w:color="auto"/>
              <w:bottom w:val="double" w:sz="4" w:space="0" w:color="auto"/>
            </w:tcBorders>
            <w:vAlign w:val="bottom"/>
          </w:tcPr>
          <w:p w14:paraId="0D44CCAB" w14:textId="063BDD3F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12" w:space="0" w:color="auto"/>
            </w:tcBorders>
            <w:vAlign w:val="bottom"/>
          </w:tcPr>
          <w:p w14:paraId="236C731F" w14:textId="41A36259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9" w:type="dxa"/>
            <w:tcBorders>
              <w:left w:val="single" w:sz="12" w:space="0" w:color="auto"/>
              <w:bottom w:val="double" w:sz="4" w:space="0" w:color="auto"/>
            </w:tcBorders>
            <w:vAlign w:val="bottom"/>
          </w:tcPr>
          <w:p w14:paraId="12892C2E" w14:textId="3400CD78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337091DD" w14:textId="1DD745F8" w:rsidR="00624195" w:rsidRPr="00E5685C" w:rsidRDefault="00624195" w:rsidP="00624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</w:tr>
      <w:tr w:rsidR="00BB5890" w:rsidRPr="00E5685C" w14:paraId="6DAA1410" w14:textId="7BC366CF" w:rsidTr="00BB5890">
        <w:trPr>
          <w:trHeight w:val="20"/>
          <w:jc w:val="center"/>
        </w:trPr>
        <w:tc>
          <w:tcPr>
            <w:tcW w:w="2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CABE2" w14:textId="4B8B424E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raxella</w:t>
            </w:r>
          </w:p>
        </w:tc>
        <w:tc>
          <w:tcPr>
            <w:tcW w:w="71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17A146" w14:textId="387B975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891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03AAFE6" w14:textId="786A62E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675A4B" w14:textId="2461713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8</w:t>
            </w:r>
          </w:p>
        </w:tc>
        <w:tc>
          <w:tcPr>
            <w:tcW w:w="801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7B109B" w14:textId="49412C7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F030B" w14:textId="645390C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8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A38BC24" w14:textId="74E5B09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688DF2E" w14:textId="2AB4F86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BE6A860" w14:textId="7BA9ABE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24C071E" w14:textId="3735AB9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9BD61" w14:textId="2105A47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1C3CBAB9" w14:textId="77777777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AEB80" w14:textId="34F884CC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rdochi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B9822A" w14:textId="3D0B5AD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C357FA" w14:textId="77A947B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13000A" w14:textId="3432291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7F560E4" w14:textId="035FA5A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2DBD4" w14:textId="076213D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08150E" w14:textId="58A0E13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D1C870A" w14:textId="2EED1CA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A755303" w14:textId="5971F1F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1FE85C3" w14:textId="035B5CE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E645B" w14:textId="6307E62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20A9F418" w14:textId="35A2DD8C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9CAE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isseri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6642E" w14:textId="6347211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E178438" w14:textId="3ACDB29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CD932" w14:textId="420D863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383D58" w14:textId="1BE265C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E4A61" w14:textId="66E0B91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396537A" w14:textId="5628BE6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7AFA252" w14:textId="2D6C797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7F2E73A" w14:textId="357C3A0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41A1D40" w14:textId="4CE336F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0EE7A" w14:textId="43C0553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48CF5BBD" w14:textId="28298A13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EF85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ribacter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131060" w14:textId="004A3EE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C2A101" w14:textId="3B5AEB4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50B03" w14:textId="5766C0C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A7551E" w14:textId="1BFDA0E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0AE54" w14:textId="741C7D1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792AC1" w14:textId="03F7736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CBEDFFA" w14:textId="79CBAF3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1A34B1E" w14:textId="160D5DB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CA2C6E1" w14:textId="4491A3E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4869E" w14:textId="224A947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6F44D720" w14:textId="079D5649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3B33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rvimona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A36FC" w14:textId="2A0186D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8EEFB1" w14:textId="179FED1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DD310" w14:textId="6C1384C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58E1CCF" w14:textId="43D8C61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81448B" w14:textId="4713427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7F42449" w14:textId="48E96F0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090DA08" w14:textId="19D1313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0092EC9" w14:textId="0958D40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A03DDCD" w14:textId="222F4DA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0CC8D" w14:textId="0BC231F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74BE7B01" w14:textId="39941736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DB37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ptoanaerobacter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AE6E9" w14:textId="6D5710D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BCF98BC" w14:textId="402D527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EA708" w14:textId="6E34426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233046" w14:textId="65E5939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985ACE" w14:textId="3E542D7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FFCE50" w14:textId="3E6004B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B54B921" w14:textId="2FCA14D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C4EF224" w14:textId="768E33D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14B523B" w14:textId="3403C31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E4C38" w14:textId="0F5F6A6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2EEB8216" w14:textId="70DECF51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D5B7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ptococc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477C0" w14:textId="25C12A3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F0AD29" w14:textId="59C0CC4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B84EF" w14:textId="335CA81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92FFC60" w14:textId="736CA36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C3CBE" w14:textId="04A2CBD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F1B9BC" w14:textId="5239F8F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7BBA4C1" w14:textId="4868116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4AC77FF" w14:textId="5B717DB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EC44CF7" w14:textId="5A8285C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960FE" w14:textId="5C5212C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7B3D22E6" w14:textId="379AD221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5784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ptoniphil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00B53B" w14:textId="5631C10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82C2E69" w14:textId="4DC713B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4718D" w14:textId="04BE7A1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FD2240" w14:textId="1A5F4D0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0840C" w14:textId="447E262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717BC42" w14:textId="368B736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CE82F9C" w14:textId="2BF04CF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2773ED3" w14:textId="3CC4784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97C1E5E" w14:textId="53A6678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5E8F2" w14:textId="31DF8C9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5F24AF7A" w14:textId="2CE65BDD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CA69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ptostreptococc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6DA723" w14:textId="694C3C1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9121DE6" w14:textId="2CA9BAF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39978" w14:textId="5519E81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11CEDB" w14:textId="5DEAAF0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1CB592" w14:textId="1ED5FA5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1397A47" w14:textId="11F2055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F8E0D29" w14:textId="5846A3D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79BAF6A" w14:textId="29075DF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C5EFFDC" w14:textId="6820C30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A54D8" w14:textId="4BE61B3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1BAE8203" w14:textId="6CE5A59A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D0A9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hascolarctobacter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E51C9" w14:textId="067728B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8DA81A" w14:textId="2461E62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D1C24" w14:textId="0F4A4BA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F76DCF0" w14:textId="30444B6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FA3F28" w14:textId="0CC2DE3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E06C7D1" w14:textId="2AD41CD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679B1B2" w14:textId="1AACD32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5A2CBA3" w14:textId="732D53C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10EFB8F" w14:textId="55AFC22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5651A" w14:textId="172CD2D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</w:tr>
      <w:tr w:rsidR="00BB5890" w:rsidRPr="00E5685C" w14:paraId="5E86D5EB" w14:textId="73949393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776C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rphyromona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CEAEA" w14:textId="5AC7085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5F824E6" w14:textId="20979E7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7BBFC" w14:textId="470CDE0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BAC9460" w14:textId="53AE437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55D3F" w14:textId="2662CEF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C4F46D" w14:textId="1FD9D92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3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0306BA4" w14:textId="2CF33C7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C9E3FD4" w14:textId="0A62F51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5EE556E" w14:textId="645387B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02D82" w14:textId="738ACF3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5DAFC868" w14:textId="75EEB82E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8C95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votell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31F2B" w14:textId="73A7F3A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2325C4" w14:textId="0D3C44F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CD227" w14:textId="5F5F7B1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F6CB0EF" w14:textId="6D02A83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7EB17" w14:textId="3AAF41C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CCADC5" w14:textId="707C850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9290E42" w14:textId="11619A7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714AFB3" w14:textId="686EE38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21CA263" w14:textId="2F3BAF3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E9C88" w14:textId="1FBCD8B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252B5A15" w14:textId="1D18152E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20FD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votella_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C330C" w14:textId="5C2F4B3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065045" w14:textId="5468D87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89769" w14:textId="19FBB43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42300C" w14:textId="683DC6B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920966" w14:textId="74084DC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3A130D" w14:textId="036D8CA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2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2EBC9AD" w14:textId="011A886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AA4A4F2" w14:textId="71EFCEA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FF13E48" w14:textId="2AD2F69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F2F51" w14:textId="7A4AE05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1F643480" w14:textId="06F70421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9DD7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votellaceae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UCG-00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65132" w14:textId="7B609F9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352FC27" w14:textId="44D679E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2CAB28" w14:textId="24FE77A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1A01CBD" w14:textId="5140716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B278C" w14:textId="098CCFF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7B5DD2" w14:textId="1CB9E5C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2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FB590A9" w14:textId="17D6CFF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37B9D13" w14:textId="26F4A46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D662753" w14:textId="258D292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F83FA" w14:textId="33704B7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BB5890" w:rsidRPr="00E5685C" w14:paraId="357F8684" w14:textId="7F76EC14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CA65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oteocat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7F9DC" w14:textId="730F996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DE771DD" w14:textId="55453AE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608DD0" w14:textId="304C017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307F7B6" w14:textId="6EE12C2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79B43" w14:textId="294F693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B6E571" w14:textId="6683C0B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BE8F897" w14:textId="1252BD7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39593D2" w14:textId="0B3B0F6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04BA870" w14:textId="760C7BC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99D31" w14:textId="57F4A5A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2D0C70FC" w14:textId="576025BC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3F28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othi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D761B" w14:textId="3AE8B22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C7BCD20" w14:textId="0C0863F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FB3C9" w14:textId="4F6728D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4793E88" w14:textId="43975A5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392D0" w14:textId="6785EC1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60D5A1" w14:textId="17C05CD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68058FF" w14:textId="73CA39A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4E2DC1F" w14:textId="3012C31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E947B56" w14:textId="5F83F25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C4425" w14:textId="63F4414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72B7EC58" w14:textId="25DF183C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407F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5-A14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E66E4" w14:textId="38F062C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B5236E2" w14:textId="790A813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25AA4" w14:textId="20725E7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104169" w14:textId="5E9F4D1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CB2C7" w14:textId="49B5ABE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AA33A8" w14:textId="22B171A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4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B896763" w14:textId="5AD21F5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1503DF2" w14:textId="4A09475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AB172A3" w14:textId="2C78320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7C3F1" w14:textId="1A251BF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41458940" w14:textId="6774973E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E4C2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0EB2CD" w14:textId="230D51F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3E9276" w14:textId="510F136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28CC9" w14:textId="205DD60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C858440" w14:textId="4AE8C6D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E2484" w14:textId="35ADAE5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2F3462" w14:textId="630698F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E35AD56" w14:textId="61029C4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C47A0B9" w14:textId="3C337C6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EDB032E" w14:textId="1CAE237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5FDDD" w14:textId="5F92DB6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7C509846" w14:textId="6DB8CE64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41A1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omatobacul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990BB" w14:textId="4A673A1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5758E1D" w14:textId="5BF26CF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611FB1" w14:textId="5F2159C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D9B318" w14:textId="1D7E3D8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EB135" w14:textId="0F275FF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FB88147" w14:textId="7499B34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19380B4" w14:textId="1E3794D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2BD78B2" w14:textId="5555E2C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5D2BAA0" w14:textId="1FF6E19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E8655" w14:textId="5D39576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2DA5D957" w14:textId="3F844E89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BC73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reptobacill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4F83F" w14:textId="6AF45FD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C06DE7" w14:textId="3C0E92C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61887" w14:textId="0F0B1EC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84526DD" w14:textId="38A8EE7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6D474" w14:textId="478003E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FF0AE25" w14:textId="1523D0F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7EBBED4" w14:textId="5AE9007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A049592" w14:textId="37C3ED3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1C5A793" w14:textId="7BDA62A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A8905" w14:textId="0406A96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BB5890" w:rsidRPr="00E5685C" w14:paraId="3891FC33" w14:textId="5D275DC1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B8BE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3422D" w14:textId="1622A38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AF3E91" w14:textId="49E76E5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28365" w14:textId="43D054B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002FF2" w14:textId="2A4DFCD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0AED9" w14:textId="1A13CE0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23C26B7" w14:textId="04D47F0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7784A21" w14:textId="726F0BF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CC0A282" w14:textId="292C335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A44A641" w14:textId="0E9CE7D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AF018" w14:textId="3477421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30F42274" w14:textId="26C99273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07D2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bdoligranul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555B4" w14:textId="4E800D3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189E539" w14:textId="2186DCA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F68FF" w14:textId="0CEAA01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22B7EB2" w14:textId="200BC11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0E613" w14:textId="671ABD4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9A834FA" w14:textId="07DC6FC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31616E9" w14:textId="1FBB6F3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179D1FF" w14:textId="74A5A70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E04156E" w14:textId="5E2FCA3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6D3A9" w14:textId="6A6D99F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45324319" w14:textId="09E2C4CD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8127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eponem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D82AB" w14:textId="4DCADF6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9973CE" w14:textId="7E4A210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1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E2ED0" w14:textId="7DFA333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FCA059" w14:textId="028BABD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59D4C" w14:textId="2EB8684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CA02936" w14:textId="773144C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4776B9A" w14:textId="1205BDE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467C1FF" w14:textId="0152A18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BA4AE1C" w14:textId="09B8677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84681" w14:textId="0266AFDB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6F60D29C" w14:textId="5375B700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DE9D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ueper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A01D01" w14:textId="118D5AE4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11D0048" w14:textId="76E488A8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24DCF" w14:textId="434CD98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A09C6D" w14:textId="7642229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12224" w14:textId="7E2052A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C9DEC60" w14:textId="39101F1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CE02B70" w14:textId="5A0B9FB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EEF2667" w14:textId="0AFC24DA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5FA69AB" w14:textId="387513B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4A9D3" w14:textId="7E812A7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28D599A4" w14:textId="77E3E249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A687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yzzer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17BD1F" w14:textId="385B9F3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0D6C9F" w14:textId="7CE214A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B2EB9C" w14:textId="623669E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30CF90A" w14:textId="5C88A0F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2EA1F" w14:textId="3A85C5B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BAB00C" w14:textId="38FFE4B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A36EE73" w14:textId="061E828F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86691D6" w14:textId="5B8366B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C6CF42A" w14:textId="3C462A4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FF3F4" w14:textId="6AD1087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14F3FD2D" w14:textId="7C9ECBDA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FEAC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eillon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BD8DDD" w14:textId="0143087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DFDDB02" w14:textId="03A7B0BE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948236" w14:textId="009542B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EC7C35A" w14:textId="792C0A9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A9C91" w14:textId="4BF5058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9E35A1" w14:textId="11E22B3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52226DA" w14:textId="5B0942BD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A396684" w14:textId="0D5243F3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2FF5FE8" w14:textId="703E7DD1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F2EE8" w14:textId="286DAAF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B5890" w:rsidRPr="00E5685C" w14:paraId="62003E6D" w14:textId="43875C36" w:rsidTr="0052722E">
        <w:trPr>
          <w:trHeight w:val="20"/>
          <w:jc w:val="center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7665" w14:textId="77777777" w:rsidR="00BB5890" w:rsidRPr="00E5685C" w:rsidRDefault="00BB5890" w:rsidP="00BB5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eiss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53EB9" w14:textId="53342CC2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7EF2BC" w14:textId="13A5FB9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F621D" w14:textId="299E321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32DB75" w14:textId="34F4AAC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17141D" w14:textId="2C9FC926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719E414" w14:textId="08F48230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F61CF61" w14:textId="28057B59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65DC162" w14:textId="7559D667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AE96CF8" w14:textId="1243CEAC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62868" w14:textId="4E5C5E45" w:rsidR="00BB5890" w:rsidRPr="00E5685C" w:rsidRDefault="00BB5890" w:rsidP="00BB5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</w:tbl>
    <w:p w14:paraId="76C5387D" w14:textId="6013C1FD" w:rsidR="00B07698" w:rsidRPr="00E5685C" w:rsidRDefault="00B07698">
      <w:pPr>
        <w:rPr>
          <w:rFonts w:ascii="Times New Roman" w:hAnsi="Times New Roman" w:cs="Times New Roman"/>
          <w:sz w:val="20"/>
          <w:szCs w:val="20"/>
        </w:rPr>
      </w:pPr>
    </w:p>
    <w:p w14:paraId="11A2BEAF" w14:textId="210E7913" w:rsidR="0009317A" w:rsidRPr="00E5685C" w:rsidRDefault="00FC7EE8">
      <w:pPr>
        <w:rPr>
          <w:rFonts w:ascii="Times New Roman" w:hAnsi="Times New Roman" w:cs="Times New Roman"/>
          <w:sz w:val="20"/>
          <w:szCs w:val="20"/>
        </w:rPr>
      </w:pPr>
      <w:r w:rsidRPr="00E5685C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E5685C">
        <w:rPr>
          <w:rFonts w:ascii="Times New Roman" w:hAnsi="Times New Roman" w:cs="Times New Roman"/>
          <w:sz w:val="20"/>
          <w:szCs w:val="20"/>
        </w:rPr>
        <w:t xml:space="preserve"> </w:t>
      </w:r>
      <w:r w:rsidR="0009317A" w:rsidRPr="00E5685C">
        <w:rPr>
          <w:rFonts w:ascii="Times New Roman" w:hAnsi="Times New Roman" w:cs="Times New Roman"/>
          <w:sz w:val="20"/>
          <w:szCs w:val="20"/>
        </w:rPr>
        <w:t>Airway swabs taken at 3, 7, and 14 days post-injury were compared to pre-injury swabs (0 days) using Analysis of Compositions of Microbiomes with Bias Correction (ANCOM-BC2)</w:t>
      </w:r>
      <w:proofErr w:type="gramStart"/>
      <w:r w:rsidR="00C34257" w:rsidRPr="00E5685C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C34257" w:rsidRPr="00E5685C">
        <w:rPr>
          <w:rFonts w:ascii="Times New Roman" w:hAnsi="Times New Roman" w:cs="Times New Roman"/>
          <w:sz w:val="20"/>
          <w:szCs w:val="20"/>
        </w:rPr>
        <w:t xml:space="preserve"> Additionally, differential abundance was assessed between airway swabs from Roxadustat- and Valacyclovir-eluting ETT placement compared to Regular ETTs. </w:t>
      </w:r>
    </w:p>
    <w:p w14:paraId="3D6938DB" w14:textId="77777777" w:rsidR="00624195" w:rsidRPr="00E5685C" w:rsidRDefault="00624195">
      <w:pPr>
        <w:rPr>
          <w:rFonts w:ascii="Times New Roman" w:hAnsi="Times New Roman" w:cs="Times New Roman"/>
          <w:sz w:val="20"/>
          <w:szCs w:val="20"/>
        </w:rPr>
      </w:pPr>
    </w:p>
    <w:p w14:paraId="6EBFA099" w14:textId="77777777" w:rsidR="00624195" w:rsidRPr="00E5685C" w:rsidRDefault="00624195">
      <w:pPr>
        <w:rPr>
          <w:rFonts w:ascii="Times New Roman" w:hAnsi="Times New Roman" w:cs="Times New Roman"/>
          <w:sz w:val="20"/>
          <w:szCs w:val="20"/>
        </w:rPr>
      </w:pPr>
    </w:p>
    <w:p w14:paraId="1631F56D" w14:textId="77777777" w:rsidR="00624195" w:rsidRPr="00E5685C" w:rsidRDefault="00624195">
      <w:pPr>
        <w:rPr>
          <w:rFonts w:ascii="Times New Roman" w:hAnsi="Times New Roman" w:cs="Times New Roman"/>
          <w:sz w:val="20"/>
          <w:szCs w:val="20"/>
        </w:rPr>
      </w:pPr>
    </w:p>
    <w:p w14:paraId="6139C7F9" w14:textId="77777777" w:rsidR="00624195" w:rsidRPr="00E5685C" w:rsidRDefault="00624195">
      <w:pPr>
        <w:rPr>
          <w:rFonts w:ascii="Times New Roman" w:hAnsi="Times New Roman" w:cs="Times New Roman"/>
          <w:sz w:val="20"/>
          <w:szCs w:val="20"/>
        </w:rPr>
      </w:pPr>
    </w:p>
    <w:p w14:paraId="6936EF5A" w14:textId="77777777" w:rsidR="00624195" w:rsidRPr="00E5685C" w:rsidRDefault="00624195">
      <w:pPr>
        <w:rPr>
          <w:rFonts w:ascii="Times New Roman" w:hAnsi="Times New Roman" w:cs="Times New Roman"/>
          <w:sz w:val="20"/>
          <w:szCs w:val="20"/>
        </w:rPr>
      </w:pPr>
    </w:p>
    <w:p w14:paraId="5BCE3E94" w14:textId="77777777" w:rsidR="00624195" w:rsidRPr="00E5685C" w:rsidRDefault="00624195">
      <w:pPr>
        <w:rPr>
          <w:rFonts w:ascii="Times New Roman" w:hAnsi="Times New Roman" w:cs="Times New Roman"/>
          <w:sz w:val="20"/>
          <w:szCs w:val="20"/>
        </w:rPr>
      </w:pPr>
    </w:p>
    <w:p w14:paraId="49311037" w14:textId="77777777" w:rsidR="00624195" w:rsidRPr="00E5685C" w:rsidRDefault="00624195">
      <w:pPr>
        <w:rPr>
          <w:rFonts w:ascii="Times New Roman" w:hAnsi="Times New Roman" w:cs="Times New Roman"/>
          <w:sz w:val="20"/>
          <w:szCs w:val="20"/>
        </w:rPr>
      </w:pPr>
    </w:p>
    <w:p w14:paraId="39F2A3B7" w14:textId="36023AE8" w:rsidR="00D94CF8" w:rsidRPr="00E5685C" w:rsidRDefault="00DA1F56" w:rsidP="00D94CF8">
      <w:pPr>
        <w:rPr>
          <w:rFonts w:ascii="Times New Roman" w:hAnsi="Times New Roman" w:cs="Times New Roman"/>
          <w:sz w:val="20"/>
          <w:szCs w:val="20"/>
        </w:rPr>
      </w:pPr>
      <w:r w:rsidRPr="00E5685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624195" w:rsidRPr="00E5685C">
        <w:rPr>
          <w:rFonts w:ascii="Times New Roman" w:hAnsi="Times New Roman" w:cs="Times New Roman"/>
          <w:b/>
          <w:bCs/>
          <w:sz w:val="20"/>
          <w:szCs w:val="20"/>
        </w:rPr>
        <w:t xml:space="preserve">Table 2. </w:t>
      </w:r>
      <w:r w:rsidR="00FC7EE8" w:rsidRPr="00E5685C">
        <w:rPr>
          <w:rFonts w:ascii="Times New Roman" w:hAnsi="Times New Roman" w:cs="Times New Roman"/>
          <w:sz w:val="20"/>
          <w:szCs w:val="20"/>
        </w:rPr>
        <w:t xml:space="preserve">Differential abundance of taxa </w:t>
      </w:r>
      <w:r w:rsidR="00A249DB" w:rsidRPr="00E5685C">
        <w:rPr>
          <w:rFonts w:ascii="Times New Roman" w:hAnsi="Times New Roman" w:cs="Times New Roman"/>
          <w:sz w:val="20"/>
          <w:szCs w:val="20"/>
        </w:rPr>
        <w:t xml:space="preserve">on the surface of ETTs </w:t>
      </w:r>
      <w:r w:rsidR="00D94CF8" w:rsidRPr="00E5685C">
        <w:rPr>
          <w:rFonts w:ascii="Times New Roman" w:hAnsi="Times New Roman" w:cs="Times New Roman"/>
          <w:sz w:val="20"/>
          <w:szCs w:val="20"/>
        </w:rPr>
        <w:t>with corresponding p-values and adjusted p-values.</w:t>
      </w:r>
    </w:p>
    <w:tbl>
      <w:tblPr>
        <w:tblW w:w="109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6"/>
        <w:gridCol w:w="714"/>
        <w:gridCol w:w="891"/>
        <w:gridCol w:w="752"/>
        <w:gridCol w:w="861"/>
        <w:gridCol w:w="715"/>
        <w:gridCol w:w="993"/>
        <w:gridCol w:w="749"/>
        <w:gridCol w:w="993"/>
        <w:gridCol w:w="749"/>
        <w:gridCol w:w="993"/>
      </w:tblGrid>
      <w:tr w:rsidR="008A47A4" w:rsidRPr="00E5685C" w14:paraId="643E2BEC" w14:textId="77777777" w:rsidTr="008A47A4">
        <w:trPr>
          <w:trHeight w:val="405"/>
          <w:jc w:val="center"/>
        </w:trPr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F7FF5" w14:textId="2C9BBC31" w:rsidR="00624195" w:rsidRPr="00E5685C" w:rsidRDefault="00DA1F56" w:rsidP="0004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us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A8CA0A9" w14:textId="77777777" w:rsidR="00624195" w:rsidRPr="00E5685C" w:rsidRDefault="00624195" w:rsidP="0004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d- 0d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FFC5840" w14:textId="77777777" w:rsidR="00624195" w:rsidRPr="00E5685C" w:rsidRDefault="00624195" w:rsidP="0004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d- 0d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ED25575" w14:textId="77777777" w:rsidR="00624195" w:rsidRPr="00E5685C" w:rsidRDefault="00624195" w:rsidP="0004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d- 0d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46254AE9" w14:textId="77777777" w:rsidR="00624195" w:rsidRPr="00E5685C" w:rsidRDefault="00624195" w:rsidP="0004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x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- Reg.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1FB7AB95" w14:textId="77777777" w:rsidR="00624195" w:rsidRPr="00E5685C" w:rsidRDefault="00624195" w:rsidP="0004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.- Reg.</w:t>
            </w:r>
          </w:p>
        </w:tc>
      </w:tr>
      <w:tr w:rsidR="00624195" w:rsidRPr="00E5685C" w14:paraId="3B5E3FB4" w14:textId="77777777" w:rsidTr="008A47A4">
        <w:trPr>
          <w:trHeight w:val="20"/>
          <w:jc w:val="center"/>
        </w:trPr>
        <w:tc>
          <w:tcPr>
            <w:tcW w:w="2546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7F0CC" w14:textId="77777777" w:rsidR="00624195" w:rsidRPr="00E5685C" w:rsidRDefault="00624195" w:rsidP="00040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4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DA9CF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891" w:type="dxa"/>
            <w:tcBorders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785306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52" w:type="dxa"/>
            <w:tcBorders>
              <w:left w:val="single" w:sz="12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5EB70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861" w:type="dxa"/>
            <w:tcBorders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F614DB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15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A8B086D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2CF029C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9" w:type="dxa"/>
            <w:tcBorders>
              <w:left w:val="single" w:sz="12" w:space="0" w:color="auto"/>
              <w:bottom w:val="double" w:sz="4" w:space="0" w:color="auto"/>
            </w:tcBorders>
            <w:vAlign w:val="bottom"/>
          </w:tcPr>
          <w:p w14:paraId="4AA3D950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12" w:space="0" w:color="auto"/>
            </w:tcBorders>
            <w:vAlign w:val="bottom"/>
          </w:tcPr>
          <w:p w14:paraId="0AD4A636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9" w:type="dxa"/>
            <w:tcBorders>
              <w:left w:val="single" w:sz="12" w:space="0" w:color="auto"/>
              <w:bottom w:val="double" w:sz="4" w:space="0" w:color="auto"/>
            </w:tcBorders>
            <w:vAlign w:val="bottom"/>
          </w:tcPr>
          <w:p w14:paraId="1AF9186C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612AA08E" w14:textId="77777777" w:rsidR="00624195" w:rsidRPr="00E5685C" w:rsidRDefault="00624195" w:rsidP="00040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</w:tr>
      <w:tr w:rsidR="00021187" w:rsidRPr="00E5685C" w14:paraId="6E1A537F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EA73F" w14:textId="68394A45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[</w:t>
            </w: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ubacterium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] </w:t>
            </w: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datum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group</w:t>
            </w:r>
          </w:p>
        </w:tc>
        <w:tc>
          <w:tcPr>
            <w:tcW w:w="71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22E0F9" w14:textId="3CAA0ED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891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1D7610" w14:textId="5121195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1</w:t>
            </w:r>
          </w:p>
        </w:tc>
        <w:tc>
          <w:tcPr>
            <w:tcW w:w="752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473A34" w14:textId="0F9672A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861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F909011" w14:textId="19B9D80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3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F3B856" w14:textId="27919B9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F3A51E" w14:textId="135EDE30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D123CA1" w14:textId="3A5DA96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AC9FF8" w14:textId="36394C3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C819866" w14:textId="09A64E0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0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080CF" w14:textId="4C0B2A2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3A35E981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2283A" w14:textId="78E31DB1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inetobacte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CDDA91" w14:textId="0241B30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46A792" w14:textId="75D7895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77407" w14:textId="09A2261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4B25F5" w14:textId="20326890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FBF3C1" w14:textId="05D9722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C32573" w14:textId="397E8E23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480B407" w14:textId="4F2D5B0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8871EC7" w14:textId="1A0A0A3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2B46E8A" w14:textId="635CA69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19174" w14:textId="747067F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3629E9BB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BD5F3" w14:textId="3BF70D55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tinobacill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BAE30" w14:textId="4E6B1B6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3611EB" w14:textId="5AB710F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5A6433" w14:textId="0F7B8D6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C2CDDE" w14:textId="27250049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0B995" w14:textId="58A0863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DBC4D3D" w14:textId="471F9F1E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BEBFB46" w14:textId="0E369E5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713654D" w14:textId="60648E6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4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E220FA4" w14:textId="1752536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EEA29" w14:textId="4C55EE2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2C887CD8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885AD" w14:textId="0FC73D70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tinomyce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CF00C" w14:textId="18FCFE3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01F107" w14:textId="588E036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88515D" w14:textId="1AFE3CC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A642FD" w14:textId="48E227FD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4B476" w14:textId="4570EA4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6BD076" w14:textId="232829E7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328FE2F" w14:textId="0CB8AEE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6AC1735" w14:textId="2419F24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30326B1" w14:textId="179F462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0375B" w14:textId="5453588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6A0FF7A8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A3BB2" w14:textId="698CB712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loprevot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0CB3E" w14:textId="7AA274F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C1F07A" w14:textId="3D32DE7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341FA" w14:textId="62BD9B8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E76DC80" w14:textId="1F0427F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5FBAF" w14:textId="15B4690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7C5329A" w14:textId="452E189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3332977" w14:textId="1270C0B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CCAAD2D" w14:textId="0A9E49C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6623D09" w14:textId="1C771CE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C6A20" w14:textId="209C0A0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1B5761B6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E46B" w14:textId="56580F05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naerovorax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F37E10" w14:textId="3E6A57B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A38178F" w14:textId="509B27F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ECB5F9" w14:textId="7D7E7E2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80DCFF3" w14:textId="78B9AFC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F637D" w14:textId="1471698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EC86D74" w14:textId="59CC0A9A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A1BDA14" w14:textId="7580551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989EA11" w14:textId="574C52D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AE53584" w14:textId="1D38A48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2CA4B" w14:textId="210C928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4B91065D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C3B05" w14:textId="0B4518B9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topob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0CF43" w14:textId="44C98F0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9C09C6" w14:textId="5B26560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F9F89" w14:textId="069A100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40823DD" w14:textId="5F65E48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487A4" w14:textId="6735283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E45474" w14:textId="7D5418A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288B09E" w14:textId="261361C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0EC8C5F" w14:textId="509A7D9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DD1CC71" w14:textId="7A5F1E4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CB9CF" w14:textId="2E1ABCE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22A01B91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DFCF2" w14:textId="74D225E1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teroide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CD9D9D" w14:textId="276EA6B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12477BC" w14:textId="68BEED7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12501F" w14:textId="62FD4F9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C989385" w14:textId="03B48C0B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0427D" w14:textId="1E42764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E381E9" w14:textId="03BFA49E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1FBB2F2" w14:textId="51D1A89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00CA597" w14:textId="1AE4D9AA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03943C3" w14:textId="52CDBBA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94245" w14:textId="39A5491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33C8D290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E4790" w14:textId="3D041D2D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rgeri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1C60DE" w14:textId="64B6BB9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4BCDA5F" w14:textId="3F187C0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2516B" w14:textId="040D586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5CA46B8" w14:textId="0F05DE0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07DA4F" w14:textId="3A06FCA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44EDDE5" w14:textId="39176D6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0A361D2" w14:textId="3196C64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6ECA802" w14:textId="0042130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FF60BB9" w14:textId="14F2CE0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C9E7B" w14:textId="41D5C87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544426BD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2BE25" w14:textId="61E02BAD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rgey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85777F" w14:textId="177A99B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44605BF" w14:textId="1082FA5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575C95" w14:textId="6F22C41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87A50E" w14:textId="23C9D6F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3FD9F" w14:textId="52CD075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8B5C069" w14:textId="1E9FAFA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FA35B86" w14:textId="01E0969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8FB2CA6" w14:textId="1FFEB8D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6ECB7A5" w14:textId="4179523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DF888" w14:textId="66546DB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</w:t>
            </w:r>
          </w:p>
        </w:tc>
      </w:tr>
      <w:tr w:rsidR="00021187" w:rsidRPr="00E5685C" w14:paraId="437A4F67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EF661" w14:textId="6FF86E00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EB948" w14:textId="0C071FA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66FB63" w14:textId="4BE7711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6E4F2" w14:textId="11487A2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44A0BE8" w14:textId="2482FB6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77DA6" w14:textId="6F21AC9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55C3640" w14:textId="79E64B4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D9A1323" w14:textId="0A04D91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ADCF00B" w14:textId="770A3E7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8F1B707" w14:textId="5001B58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769FF" w14:textId="6C9D269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2F5079E1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4EE52" w14:textId="28A0F442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ton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7799B4" w14:textId="45EAC08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506708" w14:textId="7FA8941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1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D732D" w14:textId="4FF3014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88853F2" w14:textId="406D34CC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95982" w14:textId="12E2045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EBBADF6" w14:textId="6A1AFFBD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10D9920" w14:textId="5F0BF06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1B82389" w14:textId="681371D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038207A" w14:textId="63DF9F4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2BCC4" w14:textId="14EDD72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03060437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07BF0" w14:textId="41C73E00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nchiformibi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F7FCD" w14:textId="2C0AA63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56BE9A" w14:textId="6EB13C9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AFFB2" w14:textId="523BD85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1904347" w14:textId="5CE6A2E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1DF1E" w14:textId="495D96E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9898A6C" w14:textId="267331D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4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C9002E9" w14:textId="4D043D8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BCC8EE5" w14:textId="36B9ECE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192B08C" w14:textId="03630E9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BBE07" w14:textId="0A34800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4F2A0EFA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C5427" w14:textId="13A25E6B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rynebacterium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5090D" w14:textId="4691734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B892100" w14:textId="5C4E909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3B858" w14:textId="1704149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D83DC6A" w14:textId="1297BAA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B9D30" w14:textId="2C4C3D6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B9E347" w14:textId="03DD788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650CE0A" w14:textId="15C2AAA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4FD5F21" w14:textId="681A3DE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7373FFE" w14:textId="1B1FF14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EC64A" w14:textId="3377B96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59655E12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D5DAC" w14:textId="570CEF3C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esulfovibrio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F4297" w14:textId="258A7BD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BA49B0" w14:textId="79F2382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A9AC91" w14:textId="61E1716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4E2964" w14:textId="20C8BEE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96BEB0" w14:textId="6264DB0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1E4C38" w14:textId="3137C4AE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55EB192" w14:textId="51C5DAA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CCF14D7" w14:textId="2E63002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F5F5E0A" w14:textId="1310C6B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7689E" w14:textId="05A41E9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03532BEF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6CF3A" w14:textId="2642ABC3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elm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D8B31E" w14:textId="30F279A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5C77F0" w14:textId="6850341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21DB6" w14:textId="50519EF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DEA9BC4" w14:textId="388F55CB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6A771" w14:textId="7E7D8C9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32497B" w14:textId="4381069A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939CCB2" w14:textId="270ABCA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96EC0C6" w14:textId="61F51C2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8E64C5C" w14:textId="043664F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C5CDB" w14:textId="35CC36F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3</w:t>
            </w:r>
          </w:p>
        </w:tc>
      </w:tr>
      <w:tr w:rsidR="00021187" w:rsidRPr="00E5685C" w14:paraId="326BB53A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9124B" w14:textId="66C41EF2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NF0080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F9001" w14:textId="4FA8A0F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D44F27" w14:textId="5999DCE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D6E60" w14:textId="2D52262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FB01F3B" w14:textId="6DDB24DC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B09C7" w14:textId="1550F0B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A2EE23" w14:textId="47E70F0C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3967C33" w14:textId="1344EB5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F276EF1" w14:textId="5604474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6D7F927" w14:textId="7665766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E32B3" w14:textId="2D7C0AA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0B9449EB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42E63" w14:textId="0CE41238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cherichia-Shigell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46E45" w14:textId="2D56AE8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A4732E5" w14:textId="322C351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84F43" w14:textId="4F13646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858F8A" w14:textId="35FFAC7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E05E93" w14:textId="0DDE839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990525" w14:textId="2C6A648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B672AD0" w14:textId="7D2F929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FE26D9E" w14:textId="251760E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C940A35" w14:textId="0AB0D22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87BDC" w14:textId="3C79F75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64B8B066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4692D" w14:textId="249B9BD4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lsiporphyromona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A3D504" w14:textId="5381FB5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2FC2FB" w14:textId="15278D0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5810CB" w14:textId="2C88446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7890E18" w14:textId="0B21FD24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E7A19" w14:textId="089FB63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ACEE096" w14:textId="6D638C0E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D8A8341" w14:textId="0CEC703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5DA2743" w14:textId="659A4EC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D20F63B" w14:textId="2E124C5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2F474" w14:textId="0F06DAD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2A69A9CA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423FB" w14:textId="00B5D150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ilifactor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50F60" w14:textId="770CFC0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5BC2BE" w14:textId="7EBBC73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AF04E" w14:textId="69F0770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F1AEC9" w14:textId="3B63D7BD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B35AD" w14:textId="01E59F7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D713D4" w14:textId="7E6DDC10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82067A9" w14:textId="6BCC8C0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E35885A" w14:textId="21256FD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6BCA2E2" w14:textId="1505C63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1AF2A" w14:textId="1992059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3591DCD8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36175" w14:textId="5A2B8D81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usobacterium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DE8C63" w14:textId="17D3614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4BC855C" w14:textId="74F436E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4FAA1" w14:textId="2070281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A1FD505" w14:textId="00583991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3BF52F" w14:textId="4352F1E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139FA26" w14:textId="3CD610DC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0</w:t>
            </w: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83E30D7" w14:textId="3440700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4E461F3" w14:textId="2716D67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88E954E" w14:textId="11ED7B5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2DAD5" w14:textId="5EA1EB1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5502C2A3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21E8A" w14:textId="53E0647B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lobicat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A6655" w14:textId="5FCB47B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648852" w14:textId="4B99715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CE8988" w14:textId="204E8DA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A7EF4C8" w14:textId="009CC22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17658" w14:textId="506B4E3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A5F812" w14:textId="3FA4726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22A85D0" w14:textId="322DB0B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45C23AD" w14:textId="1DE0A25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DD176A5" w14:textId="04C4781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17DC4" w14:textId="0040070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134B284F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1B98F" w14:textId="627BA716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lcococc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6894B2" w14:textId="1FAD55B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81D19CD" w14:textId="0DECA82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739C99" w14:textId="18D0B8B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14B6C3B" w14:textId="53A5233A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3D452" w14:textId="22C53B1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D75332A" w14:textId="03780C1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438D4B5" w14:textId="4DC098E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34506BC" w14:textId="70B5CF3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A20321E" w14:textId="335AC7B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F57E0" w14:textId="3CABF94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0ED6692F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622CF" w14:textId="3CC5E01E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Johnson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23D50" w14:textId="10B4BF3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376DEEE" w14:textId="7417DA3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34B7E" w14:textId="2DBD0A3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3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84045B" w14:textId="483DBBB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7D9E5" w14:textId="2F748D1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5F00ED" w14:textId="2554C6A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CB38306" w14:textId="09DA9AB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DB671D9" w14:textId="226F1BF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B3A3E44" w14:textId="2C877D4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38586" w14:textId="64DCD34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4B083416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DDB28" w14:textId="0E33B2AC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ocuri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D7861" w14:textId="09C41B0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9FFBD4" w14:textId="4A593591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0</w:t>
            </w:r>
            <w:r w:rsidR="005361FC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CBEA6" w14:textId="0357CBA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7A967C" w14:textId="58D069C5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BE505" w14:textId="4055C9B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FBDBFB7" w14:textId="02844C60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D70B395" w14:textId="1B902A9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7A64EBF" w14:textId="04BDEF1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227B35A" w14:textId="06A1E1C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865DA" w14:textId="0B601FE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757279C1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30C4F" w14:textId="705A26CE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chnoclostrid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BDDC9" w14:textId="1ADB52E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382C81" w14:textId="1DF07F9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102B74" w14:textId="0CBC79F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5FCBC6" w14:textId="359EC01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91B1B" w14:textId="3E0D31F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31D324" w14:textId="1B41C72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27E0157" w14:textId="058A2D3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7064AB5" w14:textId="20F51AA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76CF55D" w14:textId="01B3F39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DFB67" w14:textId="6F950DE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6F5FC20B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5CB10" w14:textId="4D8FA120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geeibacill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BF8A9" w14:textId="2255032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7BF28B1" w14:textId="0EA6B80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8B1BE" w14:textId="263CB66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9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179CA4" w14:textId="022F860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11884" w14:textId="45825D3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0767118" w14:textId="353EE15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ADD8A33" w14:textId="760C4EA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00B9054" w14:textId="51337D7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6ACE380" w14:textId="4442F7D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05814" w14:textId="5829CD7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3</w:t>
            </w:r>
          </w:p>
        </w:tc>
      </w:tr>
      <w:tr w:rsidR="00021187" w:rsidRPr="00E5685C" w14:paraId="3A087F9D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4047A" w14:textId="1A251EDF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4C861F" w14:textId="74AD828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4C2503D" w14:textId="37511C5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D3377" w14:textId="7434D1B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CFC2701" w14:textId="295E554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15C34" w14:textId="4857C90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7EB270F" w14:textId="5D2A36B2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</w:t>
            </w: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3464125" w14:textId="3F62369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93DE1FC" w14:textId="35D54DA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6136D92" w14:textId="56BB2A9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F3888" w14:textId="655DA1B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306369FD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48B70" w14:textId="1D1E071D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raxell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364CFB" w14:textId="26637B0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C343EC9" w14:textId="04D714C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2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95367" w14:textId="22F9DEF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E15A9A" w14:textId="4E769ABC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5DAB05" w14:textId="3C37E11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76E04B" w14:textId="37812C12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B87724A" w14:textId="53117AE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63860F0" w14:textId="60A4CB5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BEBD224" w14:textId="5411F8E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9B221" w14:textId="508635F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777C2542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5EC1E" w14:textId="24039C8F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rdochi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0399A" w14:textId="0770791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CEA8C8" w14:textId="4D2427E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DC059" w14:textId="64739E6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D38D8F1" w14:textId="371B0061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78D3F" w14:textId="713703A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229D6E" w14:textId="05343A1F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8FE3BE2" w14:textId="2D19466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C4C2C69" w14:textId="3DAFDFE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15093C7" w14:textId="47D2321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23F1E" w14:textId="65D81D2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06651F9E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E3A21" w14:textId="3999D631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isseri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8E638" w14:textId="0F30D25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5A4D146" w14:textId="6AEC3CD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D6FF4" w14:textId="2175323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BCB17D" w14:textId="21EA5A2A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F1FE0C" w14:textId="3B33775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ABF318" w14:textId="3FA65EC0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599A64D" w14:textId="1F2D50A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28DB5DC" w14:textId="287BBED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1868341" w14:textId="2EE4477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60F49" w14:textId="0696DE0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053A20A2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AA2EF" w14:textId="5DBAF123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ribacteri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C9ABAA" w14:textId="4C44AE6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CB6C26" w14:textId="29CDCAA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0F461" w14:textId="0334DEE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CABE968" w14:textId="1E56E9B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60F28" w14:textId="3D840F5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201E60" w14:textId="6C8DBB06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83A2AD7" w14:textId="2E54B2A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A8A7A28" w14:textId="02561F7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D7D3AB4" w14:textId="64D069B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1F3FE" w14:textId="2A73792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25B74534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293A9" w14:textId="67C1B5A9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rvimona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785B2" w14:textId="2B7FE85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00EC8E" w14:textId="7F1C0EF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1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7FFD33" w14:textId="075160D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21396F" w14:textId="57FBC6A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A54219" w14:textId="47F7453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E58CC6" w14:textId="74272C7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7568402" w14:textId="3D00C7B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D133923" w14:textId="61FA313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583C9A8" w14:textId="2AFB9C7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C18FB" w14:textId="11AD7BA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28CFB607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6A493" w14:textId="0D630E75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ptoanaerobacter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445638" w14:textId="7FBB818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9AC92BE" w14:textId="74CEE13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638D3" w14:textId="7101E71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6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3EBA2B" w14:textId="710C1E9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8A9FB" w14:textId="1DE2ABA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11E0263" w14:textId="1BDEE87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74E61B6" w14:textId="563DE56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507637A" w14:textId="1F95F6D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780096D" w14:textId="476CD4D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666BA" w14:textId="352EE20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192A195F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6F6D2" w14:textId="2C2E4DDC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ptococcu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B7ACAF" w14:textId="6CF5101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068799C" w14:textId="7276836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0E2CD1" w14:textId="78FDBB8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1DA0AEB" w14:textId="0F32E297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E1ADAB" w14:textId="5189518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D050DD" w14:textId="5DE5D8EC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2BAFCA9" w14:textId="572B2A7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A7BB916" w14:textId="2E09C07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77844BA" w14:textId="62A2D64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17534" w14:textId="1C04300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3DA679F8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BFDF1" w14:textId="076DC2F9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ptostreptococc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9FBBC" w14:textId="5857B6E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E6B5ECB" w14:textId="479BDB7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0898E" w14:textId="5B8B1B8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349F783" w14:textId="02ACF9F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A917DC" w14:textId="1732160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052066" w14:textId="778443B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8B8BBD9" w14:textId="4729AB3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20B6905" w14:textId="249B0F5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AC8C1F4" w14:textId="67B421A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57F04" w14:textId="047C406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5FF84C1C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FDCE" w14:textId="18DD79F7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rphyromona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929216" w14:textId="6F97E8B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4FB566C" w14:textId="78DE36F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F2D99" w14:textId="40FD66D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F5218C" w14:textId="545F539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14BEF8" w14:textId="2825B0C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EEF208" w14:textId="55BFC2D4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BC7F0C1" w14:textId="6BA9323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06BD968" w14:textId="54F809C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4803496" w14:textId="2DBFEB3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E351C" w14:textId="36AE719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1173DD81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CBF50" w14:textId="039CB25B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votell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4448A" w14:textId="20928B4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16523A" w14:textId="0B878A4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D4AB7" w14:textId="6815F67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0851E8" w14:textId="2D9DC2D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3AFBD5" w14:textId="6E27832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DC1051" w14:textId="7CE021D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56AC9AC" w14:textId="4A9BC7C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CC78196" w14:textId="554BBE6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CC31083" w14:textId="5D49AAC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D5432" w14:textId="6E29F2E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1FC98503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56173" w14:textId="2D72F453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votella_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84C79" w14:textId="27717DF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41A93AD" w14:textId="2885301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025E6" w14:textId="1848C37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CDA9810" w14:textId="2E2B82DD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8576F" w14:textId="3D7F6D3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0F0AF4" w14:textId="38A22AD7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C23ED03" w14:textId="55D4A6E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94852AB" w14:textId="5A149156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6986E5E" w14:textId="5A587ADB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EFCEB" w14:textId="0F6E15F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464A8888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07C11" w14:textId="2E13CE86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votellaceae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UCG-00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44B17" w14:textId="184E84C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E1884F" w14:textId="5A2273C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723DA" w14:textId="4B7A98D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67446D" w14:textId="39472D9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8E875" w14:textId="33352D3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0BAA8B2" w14:textId="40523C31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021187"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3E6867C" w14:textId="621875C5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DC22A5F" w14:textId="5F6AE52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CE06ADC" w14:textId="0D4DD95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0466D" w14:textId="7E967C1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2C35FDB0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4A771" w14:textId="48E6B143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oteocat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87252" w14:textId="52FECF2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C66637" w14:textId="5F022063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C2F30" w14:textId="7AAC51B1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BB0ACC" w14:textId="3FC6E5B7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9FD18" w14:textId="110186AC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E8F320B" w14:textId="029822B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4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67FD644" w14:textId="22E4DF4F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14BDBBA" w14:textId="415795A4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6392D0F" w14:textId="6E23A11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28505" w14:textId="67E82A00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021187" w:rsidRPr="00E5685C" w14:paraId="7A5F0BE3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21FDB" w14:textId="552B3539" w:rsidR="00021187" w:rsidRPr="00E5685C" w:rsidRDefault="00021187" w:rsidP="00021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othi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9CE303" w14:textId="1DD7FCF9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BDA462" w14:textId="522AA63D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82994" w14:textId="4C67856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3FF4C5" w14:textId="282B44A8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E19E3" w14:textId="2178A31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353D7A8" w14:textId="6CCF008A" w:rsidR="00021187" w:rsidRPr="00E5685C" w:rsidRDefault="008A47A4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28518BA" w14:textId="58149A68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7128976" w14:textId="29745BDA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D30514D" w14:textId="50A02DD2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BE438" w14:textId="2C0AB9BE" w:rsidR="00021187" w:rsidRPr="00E5685C" w:rsidRDefault="00021187" w:rsidP="00021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</w:tbl>
    <w:p w14:paraId="6D8F6883" w14:textId="7F46BAB5" w:rsidR="00DA1F56" w:rsidRPr="00E5685C" w:rsidRDefault="00DA1F56">
      <w:pPr>
        <w:rPr>
          <w:rFonts w:ascii="Times New Roman" w:hAnsi="Times New Roman" w:cs="Times New Roman"/>
          <w:b/>
          <w:bCs/>
        </w:rPr>
      </w:pPr>
      <w:r w:rsidRPr="00E5685C">
        <w:rPr>
          <w:rFonts w:ascii="Times New Roman" w:hAnsi="Times New Roman" w:cs="Times New Roman"/>
          <w:b/>
          <w:bCs/>
        </w:rPr>
        <w:lastRenderedPageBreak/>
        <w:t xml:space="preserve">Supplementary Table 2 continued. </w:t>
      </w:r>
    </w:p>
    <w:tbl>
      <w:tblPr>
        <w:tblW w:w="109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6"/>
        <w:gridCol w:w="714"/>
        <w:gridCol w:w="891"/>
        <w:gridCol w:w="752"/>
        <w:gridCol w:w="861"/>
        <w:gridCol w:w="715"/>
        <w:gridCol w:w="993"/>
        <w:gridCol w:w="749"/>
        <w:gridCol w:w="993"/>
        <w:gridCol w:w="749"/>
        <w:gridCol w:w="993"/>
      </w:tblGrid>
      <w:tr w:rsidR="00DA1F56" w:rsidRPr="00E5685C" w14:paraId="6EFED710" w14:textId="77777777" w:rsidTr="00805E11">
        <w:trPr>
          <w:trHeight w:val="20"/>
          <w:jc w:val="center"/>
        </w:trPr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E7CD6" w14:textId="49D9ACEB" w:rsidR="00DA1F56" w:rsidRPr="00E5685C" w:rsidRDefault="00DA1F56" w:rsidP="00DA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us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38081E" w14:textId="3ECB80B3" w:rsidR="00DA1F56" w:rsidRPr="00E5685C" w:rsidRDefault="00DA1F56" w:rsidP="00DA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d- 0d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613BDE" w14:textId="201517E4" w:rsidR="00DA1F56" w:rsidRPr="00E5685C" w:rsidRDefault="00DA1F56" w:rsidP="00DA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d- 0d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542276" w14:textId="64423688" w:rsidR="00DA1F56" w:rsidRPr="00E5685C" w:rsidRDefault="00DA1F56" w:rsidP="00DA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d- 0d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99788E5" w14:textId="5B32DBCB" w:rsidR="00DA1F56" w:rsidRPr="00E5685C" w:rsidRDefault="00DA1F56" w:rsidP="00DA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x</w:t>
            </w:r>
            <w:proofErr w:type="spellEnd"/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- Reg.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CB7B746" w14:textId="4926D329" w:rsidR="00DA1F56" w:rsidRPr="00E5685C" w:rsidRDefault="00DA1F56" w:rsidP="00DA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.- Reg.</w:t>
            </w:r>
          </w:p>
        </w:tc>
      </w:tr>
      <w:tr w:rsidR="00DA1F56" w:rsidRPr="00E5685C" w14:paraId="3EA29A4A" w14:textId="77777777" w:rsidTr="00805E11">
        <w:trPr>
          <w:trHeight w:val="20"/>
          <w:jc w:val="center"/>
        </w:trPr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E90D4" w14:textId="77777777" w:rsidR="00DA1F56" w:rsidRPr="00E5685C" w:rsidRDefault="00DA1F56" w:rsidP="00DA1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76F67F" w14:textId="717FB29E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891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9DB4C0A" w14:textId="4AF458B9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5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0F6AB" w14:textId="1AFC9ED4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861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903F290" w14:textId="6865FAE3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1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7D3C20" w14:textId="2B56C86F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789236" w14:textId="3B54085E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9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1E8DDB64" w14:textId="21D1C0E9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43264087" w14:textId="06E27E6B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  <w:tc>
          <w:tcPr>
            <w:tcW w:w="749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D865389" w14:textId="3A188532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53F761B" w14:textId="59BA9D17" w:rsidR="00DA1F56" w:rsidRPr="00E5685C" w:rsidRDefault="00DA1F56" w:rsidP="00DA1F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 </w:t>
            </w: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 value</w:t>
            </w:r>
          </w:p>
        </w:tc>
      </w:tr>
      <w:tr w:rsidR="00E705CA" w:rsidRPr="00E5685C" w14:paraId="0447912F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2D482" w14:textId="327A1B8A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5-A14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F4523" w14:textId="117F557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C2C153F" w14:textId="5CFEE2B7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38014F" w14:textId="394C6591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96EAFF" w14:textId="42E13269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2146D" w14:textId="5457AB9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9660A1" w14:textId="425F1B6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905E1D2" w14:textId="55AAD379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1B50D42" w14:textId="157FA45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9CA59E5" w14:textId="5CD19B10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77386" w14:textId="7036AAB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E705CA" w:rsidRPr="00E5685C" w14:paraId="2C14E96E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BF08A" w14:textId="0A9D4C37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7C7EE" w14:textId="4F819326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8DE196" w14:textId="38F70959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13EF16" w14:textId="782E6E6D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C816A7" w14:textId="284F364C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19E1A8" w14:textId="01E2CE44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9F2AD78" w14:textId="750FB33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DF59A5A" w14:textId="765AF469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22F4CA8" w14:textId="1A5F502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B9C9A54" w14:textId="55932403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9656E" w14:textId="08D96F3E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E705CA" w:rsidRPr="00E5685C" w14:paraId="261BF305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95FB7" w14:textId="21740C86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omatobacul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9BD52" w14:textId="1EEBB25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DE0D925" w14:textId="49384DD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71891" w14:textId="6BB76C4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762806" w14:textId="50741832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A549C" w14:textId="52595C40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BCA3D6" w14:textId="2A45F84E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DE6274C" w14:textId="281AF98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17E97A8" w14:textId="2DE4B49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08CC40C" w14:textId="503B9550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9ED28" w14:textId="18DBECA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E705CA" w:rsidRPr="00E5685C" w14:paraId="4DAC1283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6D857" w14:textId="7C11451F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reptobacill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64D0F" w14:textId="7DF08800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7270EEB" w14:textId="4BAB9DA7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41860" w14:textId="1584C0FD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D7EDE6" w14:textId="20EC712B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E4DEC" w14:textId="0BFE6DF0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902781" w14:textId="3ACC39B3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C4878B8" w14:textId="39F21127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34C2A9A" w14:textId="1688D36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C0AFDE2" w14:textId="4812FDFD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A99D3" w14:textId="1BA6B0A6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5</w:t>
            </w:r>
          </w:p>
        </w:tc>
      </w:tr>
      <w:tr w:rsidR="00E705CA" w:rsidRPr="00E5685C" w14:paraId="42238BE7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F03EE" w14:textId="3D95AB4D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6A138" w14:textId="58E93974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73C06F" w14:textId="7B13917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A02B1" w14:textId="29BE4E7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9362C1F" w14:textId="10D12210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789B6" w14:textId="47CE53A1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7AECE6" w14:textId="7462797B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&lt;0.00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BDF0EF7" w14:textId="1A229572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74E0AA6" w14:textId="3BCC0264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7FB51E1" w14:textId="64D38CB2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0FAD4" w14:textId="22C971F1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E705CA" w:rsidRPr="00E5685C" w14:paraId="718935D7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B048B" w14:textId="31D97853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eponem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A2A5A" w14:textId="4279FFAC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027A114" w14:textId="3A4C1D89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B42B3" w14:textId="270C1C11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71A9CFB" w14:textId="421488DE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04F565" w14:textId="177FB2F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46DD9D" w14:textId="78329436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0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9B0932D" w14:textId="1C849737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60ACF3B" w14:textId="25A9C723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7BCF8E0" w14:textId="2524E5E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49F8A" w14:textId="139456A3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E705CA" w:rsidRPr="00E5685C" w14:paraId="2BB3B305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36899" w14:textId="7EE9C956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ueper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09A36" w14:textId="06B07F02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598E149" w14:textId="2DA8621B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774EC" w14:textId="32821CF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A1D85E9" w14:textId="449DBFB1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6FF02" w14:textId="5892AED4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91AE84" w14:textId="0E49EF4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DE0E00A" w14:textId="7D495F5B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6FF8A32" w14:textId="02DC1781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4655A3D" w14:textId="3CCC79E4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380DF" w14:textId="0B6CEF08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E705CA" w:rsidRPr="00E5685C" w14:paraId="7EA07374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78FA6" w14:textId="69DDE97E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yzzer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E9C0F" w14:textId="36E1D6FD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935D39A" w14:textId="10104A71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38100" w14:textId="72CFB739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E78D6D6" w14:textId="28D38A4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0.00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690B4" w14:textId="456E5994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E7A35BC" w14:textId="356F5F3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16C6050" w14:textId="507E63A3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5B7B003" w14:textId="1BC151C4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2E8197E" w14:textId="6D1AB928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6A54D" w14:textId="353E16A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E705CA" w:rsidRPr="00E5685C" w14:paraId="4E9C0916" w14:textId="77777777" w:rsidTr="008A47A4">
        <w:trPr>
          <w:trHeight w:val="2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A2C56" w14:textId="01536D5B" w:rsidR="00E705CA" w:rsidRPr="00E5685C" w:rsidRDefault="00E705CA" w:rsidP="00E70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E568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eillonell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03E18B" w14:textId="5F7D4D4B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DF06689" w14:textId="741EB18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9A9C32" w14:textId="2C26939A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6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66D88B" w14:textId="5EF93AE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E370B" w14:textId="0CA51375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6E28614" w14:textId="33E82BB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B3E6204" w14:textId="626A85BF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343087F" w14:textId="2B99DD69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DA9D032" w14:textId="29F83739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4E2C3" w14:textId="326B59C7" w:rsidR="00E705CA" w:rsidRPr="00E5685C" w:rsidRDefault="00E705CA" w:rsidP="00E70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568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</w:tbl>
    <w:p w14:paraId="06DA5E55" w14:textId="77777777" w:rsidR="00FC7EE8" w:rsidRPr="00E5685C" w:rsidRDefault="00FC7EE8" w:rsidP="00FC7EE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3C08C9" w14:textId="0FBA7252" w:rsidR="00FC7EE8" w:rsidRDefault="00FC7EE8" w:rsidP="00122CD0">
      <w:pPr>
        <w:rPr>
          <w:rFonts w:ascii="Times New Roman" w:hAnsi="Times New Roman" w:cs="Times New Roman"/>
          <w:sz w:val="20"/>
          <w:szCs w:val="20"/>
        </w:rPr>
      </w:pPr>
      <w:r w:rsidRPr="00E5685C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E5685C">
        <w:rPr>
          <w:rFonts w:ascii="Times New Roman" w:hAnsi="Times New Roman" w:cs="Times New Roman"/>
          <w:sz w:val="20"/>
          <w:szCs w:val="20"/>
        </w:rPr>
        <w:t xml:space="preserve"> Swabs of the surface of the endotracheal tubes </w:t>
      </w:r>
      <w:r w:rsidR="001358A8" w:rsidRPr="00E5685C">
        <w:rPr>
          <w:rFonts w:ascii="Times New Roman" w:hAnsi="Times New Roman" w:cs="Times New Roman"/>
          <w:sz w:val="20"/>
          <w:szCs w:val="20"/>
        </w:rPr>
        <w:t xml:space="preserve">(ETTs) </w:t>
      </w:r>
      <w:r w:rsidRPr="00E5685C">
        <w:rPr>
          <w:rFonts w:ascii="Times New Roman" w:hAnsi="Times New Roman" w:cs="Times New Roman"/>
          <w:sz w:val="20"/>
          <w:szCs w:val="20"/>
        </w:rPr>
        <w:t xml:space="preserve">were </w:t>
      </w:r>
      <w:r w:rsidR="001358A8" w:rsidRPr="00E5685C">
        <w:rPr>
          <w:rFonts w:ascii="Times New Roman" w:hAnsi="Times New Roman" w:cs="Times New Roman"/>
          <w:sz w:val="20"/>
          <w:szCs w:val="20"/>
        </w:rPr>
        <w:t>collected</w:t>
      </w:r>
      <w:r w:rsidRPr="00E5685C">
        <w:rPr>
          <w:rFonts w:ascii="Times New Roman" w:hAnsi="Times New Roman" w:cs="Times New Roman"/>
          <w:sz w:val="20"/>
          <w:szCs w:val="20"/>
        </w:rPr>
        <w:t xml:space="preserve"> at 3, 7, and 14 days </w:t>
      </w:r>
      <w:r w:rsidR="001358A8" w:rsidRPr="00E5685C">
        <w:rPr>
          <w:rFonts w:ascii="Times New Roman" w:hAnsi="Times New Roman" w:cs="Times New Roman"/>
          <w:sz w:val="20"/>
          <w:szCs w:val="20"/>
        </w:rPr>
        <w:t xml:space="preserve">and </w:t>
      </w:r>
      <w:r w:rsidRPr="00E5685C">
        <w:rPr>
          <w:rFonts w:ascii="Times New Roman" w:hAnsi="Times New Roman" w:cs="Times New Roman"/>
          <w:sz w:val="20"/>
          <w:szCs w:val="20"/>
        </w:rPr>
        <w:t xml:space="preserve">compared to </w:t>
      </w:r>
      <w:r w:rsidR="00D27EB8" w:rsidRPr="00E5685C">
        <w:rPr>
          <w:rFonts w:ascii="Times New Roman" w:hAnsi="Times New Roman" w:cs="Times New Roman"/>
          <w:sz w:val="20"/>
          <w:szCs w:val="20"/>
        </w:rPr>
        <w:t xml:space="preserve">baseline swabs taken from the airway at </w:t>
      </w:r>
      <w:r w:rsidR="00122CD0" w:rsidRPr="00E5685C">
        <w:rPr>
          <w:rFonts w:ascii="Times New Roman" w:hAnsi="Times New Roman" w:cs="Times New Roman"/>
          <w:sz w:val="20"/>
          <w:szCs w:val="20"/>
        </w:rPr>
        <w:t>0 days (prior to injury and ETT placement) using ANCOM-BC2. Additionally, differential abundance was analyzed between swabs from Roxadustat- and Valacyclovir- eluting ETTs compared to Regular ETTs.</w:t>
      </w:r>
      <w:r w:rsidR="00122CD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D567FA" w14:textId="77777777" w:rsidR="00DA68B8" w:rsidRPr="0019528B" w:rsidRDefault="00DA68B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A68B8" w:rsidRPr="0019528B" w:rsidSect="00E5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698"/>
    <w:rsid w:val="0001790D"/>
    <w:rsid w:val="00021187"/>
    <w:rsid w:val="0009317A"/>
    <w:rsid w:val="000A3C58"/>
    <w:rsid w:val="00122CD0"/>
    <w:rsid w:val="001358A8"/>
    <w:rsid w:val="0019528B"/>
    <w:rsid w:val="00210EFE"/>
    <w:rsid w:val="00394A68"/>
    <w:rsid w:val="0050001E"/>
    <w:rsid w:val="0052722E"/>
    <w:rsid w:val="005361FC"/>
    <w:rsid w:val="005A024B"/>
    <w:rsid w:val="005A54BA"/>
    <w:rsid w:val="005B33CA"/>
    <w:rsid w:val="00624195"/>
    <w:rsid w:val="00661B3D"/>
    <w:rsid w:val="006D6B75"/>
    <w:rsid w:val="006E66E9"/>
    <w:rsid w:val="0076640C"/>
    <w:rsid w:val="00805E11"/>
    <w:rsid w:val="008A47A4"/>
    <w:rsid w:val="008E3AE2"/>
    <w:rsid w:val="0091528C"/>
    <w:rsid w:val="00A249DB"/>
    <w:rsid w:val="00A56D1B"/>
    <w:rsid w:val="00A81894"/>
    <w:rsid w:val="00A835EC"/>
    <w:rsid w:val="00B07698"/>
    <w:rsid w:val="00B758B0"/>
    <w:rsid w:val="00BB5890"/>
    <w:rsid w:val="00C34257"/>
    <w:rsid w:val="00D124ED"/>
    <w:rsid w:val="00D27EB8"/>
    <w:rsid w:val="00D94CF8"/>
    <w:rsid w:val="00DA1F56"/>
    <w:rsid w:val="00DA68B8"/>
    <w:rsid w:val="00DF535A"/>
    <w:rsid w:val="00E5685C"/>
    <w:rsid w:val="00E705CA"/>
    <w:rsid w:val="00F91B17"/>
    <w:rsid w:val="00FC7EE8"/>
    <w:rsid w:val="00FC7F29"/>
    <w:rsid w:val="00FD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37D75"/>
  <w15:chartTrackingRefBased/>
  <w15:docId w15:val="{FBB00095-0D62-4600-A1BE-11422611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6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1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4</Pages>
  <Words>1592</Words>
  <Characters>907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onzales</dc:creator>
  <cp:keywords/>
  <dc:description/>
  <cp:lastModifiedBy>Sangeetha Nanda Gopal</cp:lastModifiedBy>
  <cp:revision>26</cp:revision>
  <dcterms:created xsi:type="dcterms:W3CDTF">2024-08-15T16:33:00Z</dcterms:created>
  <dcterms:modified xsi:type="dcterms:W3CDTF">2024-09-12T13:50:00Z</dcterms:modified>
</cp:coreProperties>
</file>